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542D0" w14:textId="2256D1E0" w:rsidR="00B8082D" w:rsidRPr="00B8082D" w:rsidRDefault="00B8082D" w:rsidP="00B8082D">
      <w:pPr>
        <w:rPr>
          <w:b/>
          <w:bCs/>
        </w:rPr>
      </w:pPr>
      <w:r w:rsidRPr="00B8082D">
        <w:rPr>
          <w:b/>
          <w:bCs/>
        </w:rPr>
        <w:t>Supplementary file 1</w:t>
      </w:r>
    </w:p>
    <w:p w14:paraId="33240017" w14:textId="5311DB16" w:rsidR="00653B33" w:rsidRDefault="00B8082D">
      <w:r w:rsidRPr="00B8082D">
        <w:t xml:space="preserve">Good Reporting of </w:t>
      </w:r>
      <w:proofErr w:type="gramStart"/>
      <w:r w:rsidRPr="00B8082D">
        <w:t>A</w:t>
      </w:r>
      <w:proofErr w:type="gramEnd"/>
      <w:r w:rsidRPr="00B8082D">
        <w:t xml:space="preserve"> Mixed Methods Study </w:t>
      </w:r>
      <w:r>
        <w:rPr>
          <w:noProof/>
        </w:rPr>
        <w:t>(O'Cathain, Murphy, &amp; Nicholl, 2008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10"/>
        <w:gridCol w:w="6879"/>
        <w:gridCol w:w="644"/>
        <w:gridCol w:w="1418"/>
      </w:tblGrid>
      <w:tr w:rsidR="00B8082D" w14:paraId="59B1BC44" w14:textId="77777777" w:rsidTr="007D1A74">
        <w:tc>
          <w:tcPr>
            <w:tcW w:w="410" w:type="dxa"/>
          </w:tcPr>
          <w:p w14:paraId="03C5B33E" w14:textId="77777777" w:rsidR="00B8082D" w:rsidRDefault="00B8082D" w:rsidP="007D1A74">
            <w:r>
              <w:t>1</w:t>
            </w:r>
          </w:p>
        </w:tc>
        <w:tc>
          <w:tcPr>
            <w:tcW w:w="6879" w:type="dxa"/>
          </w:tcPr>
          <w:p w14:paraId="5279FC02" w14:textId="77777777" w:rsidR="00B8082D" w:rsidRDefault="00B8082D" w:rsidP="007D1A74">
            <w:r>
              <w:t>Describe the justification for using a mixed methods approach to the research question</w:t>
            </w:r>
          </w:p>
        </w:tc>
        <w:tc>
          <w:tcPr>
            <w:tcW w:w="644" w:type="dxa"/>
          </w:tcPr>
          <w:p w14:paraId="2CC5B231" w14:textId="77777777" w:rsidR="00B8082D" w:rsidRDefault="00B8082D" w:rsidP="007D1A74">
            <w:r>
              <w:sym w:font="Wingdings" w:char="F0FC"/>
            </w:r>
          </w:p>
        </w:tc>
        <w:tc>
          <w:tcPr>
            <w:tcW w:w="1418" w:type="dxa"/>
          </w:tcPr>
          <w:p w14:paraId="3751D6FF" w14:textId="4524DB4B" w:rsidR="00B8082D" w:rsidRDefault="00B8082D" w:rsidP="007D1A74">
            <w:r>
              <w:t xml:space="preserve">In the </w:t>
            </w:r>
            <w:r w:rsidR="00D233E1">
              <w:t>methods</w:t>
            </w:r>
            <w:r w:rsidR="00CD4462">
              <w:t xml:space="preserve"> </w:t>
            </w:r>
            <w:r>
              <w:t xml:space="preserve">section </w:t>
            </w:r>
            <w:r w:rsidR="00E11E31">
              <w:t xml:space="preserve">(from page </w:t>
            </w:r>
            <w:r w:rsidR="00306839">
              <w:t>5</w:t>
            </w:r>
            <w:r w:rsidR="00E11E31">
              <w:t>)</w:t>
            </w:r>
          </w:p>
        </w:tc>
      </w:tr>
      <w:tr w:rsidR="00B8082D" w14:paraId="127431B0" w14:textId="77777777" w:rsidTr="007D1A74">
        <w:tc>
          <w:tcPr>
            <w:tcW w:w="410" w:type="dxa"/>
          </w:tcPr>
          <w:p w14:paraId="12906F6C" w14:textId="77777777" w:rsidR="00B8082D" w:rsidRDefault="00B8082D" w:rsidP="007D1A74">
            <w:r>
              <w:t>2</w:t>
            </w:r>
          </w:p>
        </w:tc>
        <w:tc>
          <w:tcPr>
            <w:tcW w:w="6879" w:type="dxa"/>
          </w:tcPr>
          <w:p w14:paraId="4A0F393B" w14:textId="77777777" w:rsidR="00B8082D" w:rsidRDefault="00B8082D" w:rsidP="007D1A74">
            <w:r>
              <w:t xml:space="preserve">Describe the design in terms of the purpose, </w:t>
            </w:r>
            <w:proofErr w:type="gramStart"/>
            <w:r>
              <w:t>priority</w:t>
            </w:r>
            <w:proofErr w:type="gramEnd"/>
            <w:r>
              <w:t xml:space="preserve"> and sequence of methods</w:t>
            </w:r>
          </w:p>
        </w:tc>
        <w:tc>
          <w:tcPr>
            <w:tcW w:w="644" w:type="dxa"/>
          </w:tcPr>
          <w:p w14:paraId="451372B6" w14:textId="77777777" w:rsidR="00B8082D" w:rsidRDefault="00B8082D" w:rsidP="007D1A74">
            <w:r>
              <w:sym w:font="Wingdings" w:char="F0FC"/>
            </w:r>
          </w:p>
        </w:tc>
        <w:tc>
          <w:tcPr>
            <w:tcW w:w="1418" w:type="dxa"/>
          </w:tcPr>
          <w:p w14:paraId="162487A3" w14:textId="6A01D55C" w:rsidR="00B8082D" w:rsidRDefault="00B8082D" w:rsidP="007D1A74">
            <w:r w:rsidRPr="00EA3E82">
              <w:t>In the</w:t>
            </w:r>
            <w:r w:rsidR="00D233E1">
              <w:t xml:space="preserve"> methods</w:t>
            </w:r>
            <w:r w:rsidR="00CD4462">
              <w:t xml:space="preserve"> </w:t>
            </w:r>
            <w:r w:rsidRPr="00EA3E82">
              <w:t xml:space="preserve">section </w:t>
            </w:r>
            <w:r w:rsidR="00E11E31">
              <w:t xml:space="preserve">(from page </w:t>
            </w:r>
            <w:r w:rsidR="00306839">
              <w:t>5</w:t>
            </w:r>
            <w:r w:rsidR="00E11E31">
              <w:t>)</w:t>
            </w:r>
          </w:p>
        </w:tc>
      </w:tr>
      <w:tr w:rsidR="00B8082D" w14:paraId="06414C63" w14:textId="77777777" w:rsidTr="007D1A74">
        <w:tc>
          <w:tcPr>
            <w:tcW w:w="410" w:type="dxa"/>
          </w:tcPr>
          <w:p w14:paraId="0EA2ECA1" w14:textId="77777777" w:rsidR="00B8082D" w:rsidRDefault="00B8082D" w:rsidP="007D1A74">
            <w:r>
              <w:t>3</w:t>
            </w:r>
          </w:p>
        </w:tc>
        <w:tc>
          <w:tcPr>
            <w:tcW w:w="6879" w:type="dxa"/>
          </w:tcPr>
          <w:p w14:paraId="1B5C9F1A" w14:textId="77777777" w:rsidR="00B8082D" w:rsidRDefault="00B8082D" w:rsidP="007D1A74">
            <w:r>
              <w:t>Describe each method in terms of sampling, data collection and analysis</w:t>
            </w:r>
          </w:p>
        </w:tc>
        <w:tc>
          <w:tcPr>
            <w:tcW w:w="644" w:type="dxa"/>
          </w:tcPr>
          <w:p w14:paraId="4B506E47" w14:textId="77777777" w:rsidR="00B8082D" w:rsidRDefault="00B8082D" w:rsidP="007D1A74">
            <w:r>
              <w:sym w:font="Wingdings" w:char="F0FC"/>
            </w:r>
          </w:p>
        </w:tc>
        <w:tc>
          <w:tcPr>
            <w:tcW w:w="1418" w:type="dxa"/>
          </w:tcPr>
          <w:p w14:paraId="67A37EB8" w14:textId="6EA92AD2" w:rsidR="00B8082D" w:rsidRDefault="00B8082D" w:rsidP="007D1A74">
            <w:r w:rsidRPr="00EA3E82">
              <w:t>In the</w:t>
            </w:r>
            <w:r w:rsidR="00CD4462">
              <w:t xml:space="preserve"> </w:t>
            </w:r>
            <w:r w:rsidR="00D233E1">
              <w:t>methods</w:t>
            </w:r>
            <w:r w:rsidRPr="00EA3E82">
              <w:t xml:space="preserve"> section</w:t>
            </w:r>
            <w:r w:rsidR="00E11E31">
              <w:t xml:space="preserve"> (from page </w:t>
            </w:r>
            <w:r w:rsidR="00306839">
              <w:t>5</w:t>
            </w:r>
            <w:r w:rsidR="00E11E31">
              <w:t>)</w:t>
            </w:r>
          </w:p>
        </w:tc>
      </w:tr>
      <w:tr w:rsidR="00B8082D" w14:paraId="7317A063" w14:textId="77777777" w:rsidTr="007D1A74">
        <w:tc>
          <w:tcPr>
            <w:tcW w:w="410" w:type="dxa"/>
          </w:tcPr>
          <w:p w14:paraId="121C28E4" w14:textId="77777777" w:rsidR="00B8082D" w:rsidRDefault="00B8082D" w:rsidP="007D1A74">
            <w:r>
              <w:t>4</w:t>
            </w:r>
          </w:p>
        </w:tc>
        <w:tc>
          <w:tcPr>
            <w:tcW w:w="6879" w:type="dxa"/>
          </w:tcPr>
          <w:p w14:paraId="5D596BC6" w14:textId="77777777" w:rsidR="00B8082D" w:rsidRDefault="00B8082D" w:rsidP="007D1A74">
            <w:r>
              <w:t>Describe where integration has occurred, how it has occurred and who has participated in it</w:t>
            </w:r>
          </w:p>
        </w:tc>
        <w:tc>
          <w:tcPr>
            <w:tcW w:w="644" w:type="dxa"/>
          </w:tcPr>
          <w:p w14:paraId="4A886691" w14:textId="77777777" w:rsidR="00B8082D" w:rsidRDefault="00B8082D" w:rsidP="007D1A74">
            <w:r>
              <w:sym w:font="Wingdings" w:char="F0FC"/>
            </w:r>
          </w:p>
        </w:tc>
        <w:tc>
          <w:tcPr>
            <w:tcW w:w="1418" w:type="dxa"/>
          </w:tcPr>
          <w:p w14:paraId="6DD3A822" w14:textId="4D6ACDD9" w:rsidR="00B8082D" w:rsidRDefault="00B8082D" w:rsidP="007D1A74">
            <w:r>
              <w:t xml:space="preserve">In the </w:t>
            </w:r>
            <w:r w:rsidR="00D233E1">
              <w:t>methods</w:t>
            </w:r>
            <w:r w:rsidR="00E11E31">
              <w:t xml:space="preserve"> (from page </w:t>
            </w:r>
            <w:r w:rsidR="00306839">
              <w:t>5</w:t>
            </w:r>
            <w:r w:rsidR="00E11E31">
              <w:t>)</w:t>
            </w:r>
            <w:r>
              <w:t>/results</w:t>
            </w:r>
            <w:r w:rsidR="001E347F">
              <w:t xml:space="preserve"> (from page </w:t>
            </w:r>
            <w:r w:rsidR="00306839">
              <w:t>8</w:t>
            </w:r>
            <w:r w:rsidR="001E347F">
              <w:t>)</w:t>
            </w:r>
            <w:r>
              <w:t>/discussion</w:t>
            </w:r>
          </w:p>
          <w:p w14:paraId="6BE609EC" w14:textId="4CEEE5F7" w:rsidR="00B8082D" w:rsidRDefault="001E347F" w:rsidP="007D1A74">
            <w:r>
              <w:t xml:space="preserve"> (from page 2</w:t>
            </w:r>
            <w:r w:rsidR="00306839">
              <w:t>0</w:t>
            </w:r>
            <w:r>
              <w:t>) sections</w:t>
            </w:r>
          </w:p>
        </w:tc>
      </w:tr>
      <w:tr w:rsidR="00B8082D" w14:paraId="4FA4BBD6" w14:textId="77777777" w:rsidTr="007D1A74">
        <w:tc>
          <w:tcPr>
            <w:tcW w:w="410" w:type="dxa"/>
          </w:tcPr>
          <w:p w14:paraId="6C70E754" w14:textId="77777777" w:rsidR="00B8082D" w:rsidRDefault="00B8082D" w:rsidP="007D1A74">
            <w:r>
              <w:t>5</w:t>
            </w:r>
          </w:p>
        </w:tc>
        <w:tc>
          <w:tcPr>
            <w:tcW w:w="6879" w:type="dxa"/>
          </w:tcPr>
          <w:p w14:paraId="42677AF9" w14:textId="77777777" w:rsidR="00B8082D" w:rsidRDefault="00B8082D" w:rsidP="007D1A74">
            <w:r>
              <w:t>Describe any limitation of one method associated with the present of the other method</w:t>
            </w:r>
          </w:p>
        </w:tc>
        <w:tc>
          <w:tcPr>
            <w:tcW w:w="644" w:type="dxa"/>
          </w:tcPr>
          <w:p w14:paraId="16E58D3C" w14:textId="77777777" w:rsidR="00B8082D" w:rsidRDefault="00B8082D" w:rsidP="007D1A74">
            <w:r>
              <w:sym w:font="Wingdings" w:char="F0FC"/>
            </w:r>
          </w:p>
        </w:tc>
        <w:tc>
          <w:tcPr>
            <w:tcW w:w="1418" w:type="dxa"/>
          </w:tcPr>
          <w:p w14:paraId="7F67E40D" w14:textId="77777777" w:rsidR="00B8082D" w:rsidRDefault="00B8082D" w:rsidP="007D1A74">
            <w:r>
              <w:t>Both methods enhanced the study</w:t>
            </w:r>
          </w:p>
        </w:tc>
      </w:tr>
      <w:tr w:rsidR="00B8082D" w14:paraId="30ABD1D8" w14:textId="77777777" w:rsidTr="007D1A74">
        <w:tc>
          <w:tcPr>
            <w:tcW w:w="410" w:type="dxa"/>
          </w:tcPr>
          <w:p w14:paraId="7DC6D6FB" w14:textId="77777777" w:rsidR="00B8082D" w:rsidRDefault="00B8082D" w:rsidP="007D1A74">
            <w:r>
              <w:t>6</w:t>
            </w:r>
          </w:p>
        </w:tc>
        <w:tc>
          <w:tcPr>
            <w:tcW w:w="6879" w:type="dxa"/>
          </w:tcPr>
          <w:p w14:paraId="50325E02" w14:textId="77777777" w:rsidR="00B8082D" w:rsidRDefault="00B8082D" w:rsidP="007D1A74">
            <w:r>
              <w:t>Describe any insights gained from mixing or integrating methods</w:t>
            </w:r>
          </w:p>
        </w:tc>
        <w:tc>
          <w:tcPr>
            <w:tcW w:w="644" w:type="dxa"/>
          </w:tcPr>
          <w:p w14:paraId="374D5243" w14:textId="77777777" w:rsidR="00B8082D" w:rsidRDefault="00B8082D" w:rsidP="007D1A74">
            <w:r>
              <w:sym w:font="Wingdings" w:char="F0FC"/>
            </w:r>
          </w:p>
        </w:tc>
        <w:tc>
          <w:tcPr>
            <w:tcW w:w="1418" w:type="dxa"/>
          </w:tcPr>
          <w:p w14:paraId="2C599E85" w14:textId="77777777" w:rsidR="00B8082D" w:rsidRDefault="00B8082D" w:rsidP="007D1A74">
            <w:r>
              <w:t>In the discussion</w:t>
            </w:r>
          </w:p>
          <w:p w14:paraId="0523276A" w14:textId="04DEC6A5" w:rsidR="00B8082D" w:rsidRDefault="00B8082D" w:rsidP="007D1A74">
            <w:r>
              <w:t xml:space="preserve">section </w:t>
            </w:r>
            <w:r w:rsidR="001E347F">
              <w:t>(from page 2</w:t>
            </w:r>
            <w:r w:rsidR="00306839">
              <w:t>0</w:t>
            </w:r>
            <w:r w:rsidR="001E347F">
              <w:t>)</w:t>
            </w:r>
          </w:p>
        </w:tc>
      </w:tr>
    </w:tbl>
    <w:p w14:paraId="6E6DC259" w14:textId="4917F641" w:rsidR="00B8082D" w:rsidRDefault="00B8082D"/>
    <w:p w14:paraId="53CCBBC3" w14:textId="1D8630F8" w:rsidR="00B8082D" w:rsidRPr="00B8082D" w:rsidRDefault="00B8082D" w:rsidP="00B8082D">
      <w:pPr>
        <w:pStyle w:val="EndNoteBibliography"/>
      </w:pPr>
      <w:r w:rsidRPr="00B8082D">
        <w:t xml:space="preserve">O'Cathain, A., Murphy, E., &amp; Nicholl, J. (2008). The quality of mixed methods studies in health services research. </w:t>
      </w:r>
      <w:r w:rsidRPr="00B8082D">
        <w:rPr>
          <w:i/>
        </w:rPr>
        <w:t>J</w:t>
      </w:r>
      <w:r>
        <w:rPr>
          <w:i/>
        </w:rPr>
        <w:t>ournal of</w:t>
      </w:r>
      <w:r w:rsidRPr="00B8082D">
        <w:rPr>
          <w:i/>
        </w:rPr>
        <w:t xml:space="preserve"> Health Serv</w:t>
      </w:r>
      <w:r>
        <w:rPr>
          <w:i/>
        </w:rPr>
        <w:t>ices</w:t>
      </w:r>
      <w:r w:rsidRPr="00B8082D">
        <w:rPr>
          <w:i/>
        </w:rPr>
        <w:t xml:space="preserve"> Res</w:t>
      </w:r>
      <w:r>
        <w:rPr>
          <w:i/>
        </w:rPr>
        <w:t>earch and</w:t>
      </w:r>
      <w:r w:rsidRPr="00B8082D">
        <w:rPr>
          <w:i/>
        </w:rPr>
        <w:t xml:space="preserve"> Policy, 13</w:t>
      </w:r>
      <w:r w:rsidRPr="00B8082D">
        <w:t>(2), 92-98. doi:10.1258/jhsrp.2007.007074</w:t>
      </w:r>
    </w:p>
    <w:p w14:paraId="374EE7BE" w14:textId="6F0EC96F" w:rsidR="00B8082D" w:rsidRDefault="00B8082D"/>
    <w:sectPr w:rsidR="00B80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-full nam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wpfwp0c2wwvpe9r2o5tr08p9swt2ax9apt&quot;&gt;My EndNote Library-Converted&lt;record-ids&gt;&lt;item&gt;207&lt;/item&gt;&lt;/record-ids&gt;&lt;/item&gt;&lt;/Libraries&gt;"/>
  </w:docVars>
  <w:rsids>
    <w:rsidRoot w:val="00B8082D"/>
    <w:rsid w:val="00004889"/>
    <w:rsid w:val="001E347F"/>
    <w:rsid w:val="00306839"/>
    <w:rsid w:val="00363107"/>
    <w:rsid w:val="00653B33"/>
    <w:rsid w:val="00B8082D"/>
    <w:rsid w:val="00CD4462"/>
    <w:rsid w:val="00D233E1"/>
    <w:rsid w:val="00D4215F"/>
    <w:rsid w:val="00E1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55EDA"/>
  <w15:chartTrackingRefBased/>
  <w15:docId w15:val="{D68F242D-5ADE-4B7C-BBF7-0DE7F8A04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82D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82D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08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8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08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82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iss, Susie (Sch of Health Sci)</dc:creator>
  <cp:keywords/>
  <dc:description/>
  <cp:lastModifiedBy>Aldiss, Susie (Sch of Health Sci)</cp:lastModifiedBy>
  <cp:revision>9</cp:revision>
  <dcterms:created xsi:type="dcterms:W3CDTF">2021-07-28T11:11:00Z</dcterms:created>
  <dcterms:modified xsi:type="dcterms:W3CDTF">2022-01-06T13:35:00Z</dcterms:modified>
</cp:coreProperties>
</file>